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9885F" w14:textId="50CBD7CE" w:rsidR="002432E9" w:rsidRPr="00243A1F" w:rsidRDefault="002432E9">
      <w:pPr>
        <w:rPr>
          <w:b/>
          <w:bCs/>
        </w:rPr>
      </w:pPr>
      <w:r w:rsidRPr="00CD2462">
        <w:rPr>
          <w:rFonts w:ascii="Times New Roman" w:hAnsi="Times New Roman" w:cs="Times New Roman"/>
          <w:b/>
          <w:bCs/>
        </w:rPr>
        <w:t>Multimedia Appendix 4. Quality assessment for prevalence data studies [1</w:t>
      </w:r>
      <w:r w:rsidR="003B7857" w:rsidRPr="00CD2462">
        <w:rPr>
          <w:rFonts w:ascii="Times New Roman" w:hAnsi="Times New Roman" w:cs="Times New Roman"/>
          <w:b/>
          <w:bCs/>
        </w:rPr>
        <w:t>7</w:t>
      </w:r>
      <w:r w:rsidRPr="00CD2462">
        <w:rPr>
          <w:rFonts w:ascii="Times New Roman" w:hAnsi="Times New Roman" w:cs="Times New Roman"/>
          <w:b/>
          <w:bCs/>
        </w:rPr>
        <w:t>]</w:t>
      </w:r>
      <w:r w:rsidRPr="00243A1F">
        <w:rPr>
          <w:b/>
          <w:bCs/>
        </w:rPr>
        <w:t>.</w:t>
      </w:r>
    </w:p>
    <w:tbl>
      <w:tblPr>
        <w:tblStyle w:val="Tabellasemplice-2"/>
        <w:tblW w:w="15303" w:type="dxa"/>
        <w:tblLook w:val="04A0" w:firstRow="1" w:lastRow="0" w:firstColumn="1" w:lastColumn="0" w:noHBand="0" w:noVBand="1"/>
      </w:tblPr>
      <w:tblGrid>
        <w:gridCol w:w="3007"/>
        <w:gridCol w:w="1715"/>
        <w:gridCol w:w="1296"/>
        <w:gridCol w:w="1270"/>
        <w:gridCol w:w="1256"/>
        <w:gridCol w:w="1270"/>
        <w:gridCol w:w="1350"/>
        <w:gridCol w:w="1350"/>
        <w:gridCol w:w="1295"/>
        <w:gridCol w:w="1494"/>
      </w:tblGrid>
      <w:tr w:rsidR="002477EA" w:rsidRPr="00EF1268" w14:paraId="6FA53EC3" w14:textId="2997BFF3" w:rsidTr="00243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5A3F5C3B" w14:textId="77777777" w:rsidR="00553E2D" w:rsidRPr="00EF1268" w:rsidRDefault="00553E2D" w:rsidP="00553E2D">
            <w:pPr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</w:p>
        </w:tc>
        <w:tc>
          <w:tcPr>
            <w:tcW w:w="1715" w:type="dxa"/>
          </w:tcPr>
          <w:p w14:paraId="4BC2388C" w14:textId="68B57EE6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as the sample frame appropriate to address the target population?</w:t>
            </w:r>
          </w:p>
        </w:tc>
        <w:tc>
          <w:tcPr>
            <w:tcW w:w="1296" w:type="dxa"/>
          </w:tcPr>
          <w:p w14:paraId="75002906" w14:textId="0DD31EFD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 xml:space="preserve">Were study participants sampled in an </w:t>
            </w:r>
            <w:r w:rsidR="00886441" w:rsidRPr="00EF1268">
              <w:rPr>
                <w:rFonts w:ascii="Times New Roman" w:hAnsi="Times New Roman" w:cs="Times New Roman"/>
                <w:color w:val="auto"/>
                <w:sz w:val="20"/>
              </w:rPr>
              <w:t>a</w:t>
            </w: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ppropriate way?</w:t>
            </w:r>
          </w:p>
        </w:tc>
        <w:tc>
          <w:tcPr>
            <w:tcW w:w="1270" w:type="dxa"/>
          </w:tcPr>
          <w:p w14:paraId="2232C70A" w14:textId="79FE28FD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as the sample size adequate?</w:t>
            </w:r>
          </w:p>
        </w:tc>
        <w:tc>
          <w:tcPr>
            <w:tcW w:w="1256" w:type="dxa"/>
          </w:tcPr>
          <w:p w14:paraId="110A87DA" w14:textId="4D704ABB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ere the study subjects and the setting described in detail?</w:t>
            </w:r>
          </w:p>
        </w:tc>
        <w:tc>
          <w:tcPr>
            <w:tcW w:w="1270" w:type="dxa"/>
          </w:tcPr>
          <w:p w14:paraId="5C0A7908" w14:textId="1EB3F3BF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as the data analysis conducted with sufficient coverage of the identified sample?</w:t>
            </w:r>
          </w:p>
        </w:tc>
        <w:tc>
          <w:tcPr>
            <w:tcW w:w="1350" w:type="dxa"/>
          </w:tcPr>
          <w:p w14:paraId="18D202A6" w14:textId="789AB090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ere valid methods used for the identification of the condition?</w:t>
            </w:r>
          </w:p>
        </w:tc>
        <w:tc>
          <w:tcPr>
            <w:tcW w:w="1350" w:type="dxa"/>
          </w:tcPr>
          <w:p w14:paraId="4BBC4C82" w14:textId="61748945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as the condition measured in a standard, reliable way for all participants?</w:t>
            </w:r>
          </w:p>
        </w:tc>
        <w:tc>
          <w:tcPr>
            <w:tcW w:w="1295" w:type="dxa"/>
          </w:tcPr>
          <w:p w14:paraId="11CFE588" w14:textId="4EC31586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as there appropriate statistical analysis?</w:t>
            </w:r>
          </w:p>
        </w:tc>
        <w:tc>
          <w:tcPr>
            <w:tcW w:w="1494" w:type="dxa"/>
          </w:tcPr>
          <w:p w14:paraId="3DAB9DE7" w14:textId="4B2F129E" w:rsidR="00553E2D" w:rsidRPr="00EF1268" w:rsidRDefault="00553E2D" w:rsidP="00431F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Was the response rate adequate, and if not, was the low response rate managed appropriately?</w:t>
            </w:r>
          </w:p>
        </w:tc>
      </w:tr>
      <w:tr w:rsidR="005E22CE" w:rsidRPr="00EF1268" w14:paraId="214158C0" w14:textId="7BD56B79" w:rsidTr="002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3165AD10" w14:textId="7D495197" w:rsidR="005E22CE" w:rsidRPr="00E81538" w:rsidRDefault="005E22CE" w:rsidP="005E22C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>Brady &amp; Knox, 2004</w:t>
            </w:r>
            <w:r w:rsidR="00144F95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 xml:space="preserve"> [24]</w:t>
            </w:r>
          </w:p>
        </w:tc>
        <w:tc>
          <w:tcPr>
            <w:tcW w:w="1715" w:type="dxa"/>
          </w:tcPr>
          <w:p w14:paraId="24ACF9C8" w14:textId="1BA5EB31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highlight w:val="yellow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6" w:type="dxa"/>
          </w:tcPr>
          <w:p w14:paraId="1AF745A0" w14:textId="0855BF20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highlight w:val="yellow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70" w:type="dxa"/>
          </w:tcPr>
          <w:p w14:paraId="1B36C80B" w14:textId="76A9F15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1FA51B53" w14:textId="3F0AFAB6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1C160404" w14:textId="0AE8B433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13A4BE29" w14:textId="220E6D89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highlight w:val="yellow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350" w:type="dxa"/>
          </w:tcPr>
          <w:p w14:paraId="321FE0EB" w14:textId="1D6C32E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highlight w:val="yellow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5" w:type="dxa"/>
          </w:tcPr>
          <w:p w14:paraId="0C046FCA" w14:textId="4DFB37A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494" w:type="dxa"/>
          </w:tcPr>
          <w:p w14:paraId="458908E0" w14:textId="5024711B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</w:tr>
      <w:tr w:rsidR="005E22CE" w:rsidRPr="00EF1268" w14:paraId="13B807C1" w14:textId="77777777" w:rsidTr="002432E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682301C0" w14:textId="53388950" w:rsidR="005E22CE" w:rsidRPr="00E81538" w:rsidRDefault="005E22CE" w:rsidP="005E22C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noProof/>
                <w:color w:val="auto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noProof/>
                <w:color w:val="auto"/>
                <w:sz w:val="20"/>
                <w:lang w:val="en-GB"/>
              </w:rPr>
              <w:t>Hollander &amp; Martin, 1999</w:t>
            </w:r>
            <w:r w:rsidR="00144F95">
              <w:rPr>
                <w:rFonts w:ascii="Times New Roman" w:hAnsi="Times New Roman" w:cs="Times New Roman"/>
                <w:b w:val="0"/>
                <w:noProof/>
                <w:color w:val="auto"/>
                <w:sz w:val="20"/>
                <w:lang w:val="en-GB"/>
              </w:rPr>
              <w:t xml:space="preserve"> [25]</w:t>
            </w:r>
          </w:p>
        </w:tc>
        <w:tc>
          <w:tcPr>
            <w:tcW w:w="1715" w:type="dxa"/>
          </w:tcPr>
          <w:p w14:paraId="22070DD3" w14:textId="77804C8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6" w:type="dxa"/>
          </w:tcPr>
          <w:p w14:paraId="03AA20C9" w14:textId="7639EC00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70" w:type="dxa"/>
          </w:tcPr>
          <w:p w14:paraId="30B87D49" w14:textId="72BE621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30AB3130" w14:textId="0CC62E81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328AC5D8" w14:textId="29F2C10A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10D4CD48" w14:textId="14F1F0D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4ED40684" w14:textId="20B11D62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5" w:type="dxa"/>
          </w:tcPr>
          <w:p w14:paraId="370ADB1B" w14:textId="319A000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494" w:type="dxa"/>
          </w:tcPr>
          <w:p w14:paraId="36847CE4" w14:textId="2757DFAF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</w:tr>
      <w:tr w:rsidR="005E22CE" w:rsidRPr="00EF1268" w14:paraId="2DAB21EC" w14:textId="4BCE6211" w:rsidTr="002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5DA400CB" w14:textId="78D0B240" w:rsidR="005E22CE" w:rsidRPr="00E81538" w:rsidRDefault="005E22CE" w:rsidP="005E22C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vertAlign w:val="superscript"/>
                <w:lang w:val="en-GB"/>
              </w:rPr>
            </w:pPr>
            <w:r w:rsidRPr="00EF1268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  <w:lang w:val="en-GB"/>
              </w:rPr>
              <w:t>Kirchberg et al., 2020</w:t>
            </w:r>
            <w:r w:rsidR="00144F95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  <w:lang w:val="en-GB"/>
              </w:rPr>
              <w:t xml:space="preserve"> [34]</w:t>
            </w:r>
          </w:p>
        </w:tc>
        <w:tc>
          <w:tcPr>
            <w:tcW w:w="1715" w:type="dxa"/>
          </w:tcPr>
          <w:p w14:paraId="77BF425C" w14:textId="20DFCA62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6" w:type="dxa"/>
          </w:tcPr>
          <w:p w14:paraId="7F61C2B9" w14:textId="4EF1A412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6478246C" w14:textId="7BA7A2CC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701A2EC1" w14:textId="262D8921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3780950E" w14:textId="5F413983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5AE30623" w14:textId="41A4900E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526F5491" w14:textId="1E63030B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5" w:type="dxa"/>
          </w:tcPr>
          <w:p w14:paraId="140C0F14" w14:textId="42770404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494" w:type="dxa"/>
          </w:tcPr>
          <w:p w14:paraId="47950795" w14:textId="793C055A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</w:tr>
      <w:tr w:rsidR="005E22CE" w:rsidRPr="00EF1268" w14:paraId="7353249B" w14:textId="3B50BE10" w:rsidTr="002432E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1941224B" w14:textId="7D3EA61A" w:rsidR="005E22CE" w:rsidRPr="00E81538" w:rsidRDefault="005E22CE" w:rsidP="005E22C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>Kleib &amp; Nagle, 2018</w:t>
            </w:r>
            <w:r w:rsidR="00144F95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 xml:space="preserve"> [26]</w:t>
            </w:r>
          </w:p>
        </w:tc>
        <w:tc>
          <w:tcPr>
            <w:tcW w:w="1715" w:type="dxa"/>
          </w:tcPr>
          <w:p w14:paraId="72CD5CA0" w14:textId="447DAB90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6" w:type="dxa"/>
          </w:tcPr>
          <w:p w14:paraId="4B676DF8" w14:textId="4567D57A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59F2A912" w14:textId="3B757C6B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56" w:type="dxa"/>
          </w:tcPr>
          <w:p w14:paraId="4D4CF98B" w14:textId="2532D935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1D0E39D1" w14:textId="2AC392E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45CCC51E" w14:textId="2BE7A12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5BB2E098" w14:textId="701E2AF5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5" w:type="dxa"/>
          </w:tcPr>
          <w:p w14:paraId="785F191B" w14:textId="5062F862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494" w:type="dxa"/>
          </w:tcPr>
          <w:p w14:paraId="23984AF9" w14:textId="7FDF995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</w:tr>
      <w:tr w:rsidR="005E22CE" w:rsidRPr="00EF1268" w14:paraId="1E2F4C6C" w14:textId="77777777" w:rsidTr="002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25B6B8BA" w14:textId="7A189FC8" w:rsidR="005E22CE" w:rsidRPr="00E81538" w:rsidRDefault="005E22CE" w:rsidP="005E22C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>Kocher et al., 2021</w:t>
            </w:r>
            <w:r w:rsidR="00144F95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 xml:space="preserve"> [27]</w:t>
            </w:r>
          </w:p>
        </w:tc>
        <w:tc>
          <w:tcPr>
            <w:tcW w:w="1715" w:type="dxa"/>
          </w:tcPr>
          <w:p w14:paraId="6DD9784E" w14:textId="3825E812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6" w:type="dxa"/>
          </w:tcPr>
          <w:p w14:paraId="4AE94624" w14:textId="4CA05FE7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7234AC04" w14:textId="38A6109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69B80698" w14:textId="55D7757A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53E1D9D9" w14:textId="79A9A4DA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350" w:type="dxa"/>
          </w:tcPr>
          <w:p w14:paraId="1A6F3180" w14:textId="5BB32856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36CAC2E8" w14:textId="031F573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5" w:type="dxa"/>
          </w:tcPr>
          <w:p w14:paraId="1BA41C18" w14:textId="391ABE91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494" w:type="dxa"/>
          </w:tcPr>
          <w:p w14:paraId="01D68815" w14:textId="036E4A08" w:rsidR="005E22CE" w:rsidRPr="00EF1268" w:rsidRDefault="005E22CE" w:rsidP="005E22C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</w:tr>
      <w:tr w:rsidR="00EE717E" w:rsidRPr="00EF1268" w14:paraId="2F19538B" w14:textId="24810029" w:rsidTr="002432E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57B03BA1" w14:textId="34783520" w:rsidR="00EE717E" w:rsidRPr="00E81538" w:rsidRDefault="00EE717E" w:rsidP="00EE717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vertAlign w:val="superscript"/>
                <w:lang w:val="en-GB"/>
              </w:rPr>
            </w:pPr>
            <w:r w:rsidRPr="00EF1268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>Kujala et al., 2018</w:t>
            </w:r>
            <w:r w:rsidR="00144F95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0"/>
                <w:lang w:val="en-GB"/>
              </w:rPr>
              <w:t xml:space="preserve"> [28]</w:t>
            </w:r>
          </w:p>
        </w:tc>
        <w:tc>
          <w:tcPr>
            <w:tcW w:w="1715" w:type="dxa"/>
          </w:tcPr>
          <w:p w14:paraId="1EEC69EE" w14:textId="6087F809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6" w:type="dxa"/>
          </w:tcPr>
          <w:p w14:paraId="6EA88C26" w14:textId="5B434D5B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531592F4" w14:textId="3FFB7EF7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7DB36BEF" w14:textId="2E429A94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70" w:type="dxa"/>
          </w:tcPr>
          <w:p w14:paraId="6740B319" w14:textId="4C30F93B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3823A8EA" w14:textId="0DD621A1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4B13E2E3" w14:textId="6AD4E51E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5" w:type="dxa"/>
          </w:tcPr>
          <w:p w14:paraId="54F3FC0D" w14:textId="0466A29E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494" w:type="dxa"/>
          </w:tcPr>
          <w:p w14:paraId="03EFE63C" w14:textId="70793E78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</w:tr>
      <w:tr w:rsidR="00EE717E" w:rsidRPr="00EF1268" w14:paraId="0336F14F" w14:textId="77777777" w:rsidTr="002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029D87A3" w14:textId="5198CA35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A63B3B">
              <w:rPr>
                <w:rFonts w:ascii="Times New Roman" w:hAnsi="Times New Roman" w:cs="Times New Roman"/>
                <w:b w:val="0"/>
                <w:bCs w:val="0"/>
                <w:noProof/>
                <w:sz w:val="20"/>
                <w:lang w:val="en-GB"/>
              </w:rPr>
              <w:t>MacLure &amp; Stewart</w:t>
            </w:r>
            <w:r w:rsidRPr="00EF1268">
              <w:rPr>
                <w:b w:val="0"/>
                <w:bCs w:val="0"/>
                <w:noProof/>
                <w:sz w:val="20"/>
                <w:lang w:val="en-GB"/>
              </w:rPr>
              <w:t>, 2015</w:t>
            </w:r>
            <w:r w:rsidR="00144F95">
              <w:rPr>
                <w:b w:val="0"/>
                <w:bCs w:val="0"/>
                <w:noProof/>
                <w:sz w:val="20"/>
                <w:lang w:val="en-GB"/>
              </w:rPr>
              <w:t xml:space="preserve"> [29]</w:t>
            </w:r>
          </w:p>
        </w:tc>
        <w:tc>
          <w:tcPr>
            <w:tcW w:w="1715" w:type="dxa"/>
          </w:tcPr>
          <w:p w14:paraId="70693B46" w14:textId="6F2B877F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6" w:type="dxa"/>
          </w:tcPr>
          <w:p w14:paraId="1013DC14" w14:textId="73FA162F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64EEA82E" w14:textId="5C31FD70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32B6E067" w14:textId="04D48EFA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2CCB9447" w14:textId="697DC5C3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19043EDD" w14:textId="1918CBD8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350" w:type="dxa"/>
          </w:tcPr>
          <w:p w14:paraId="52EC5A4F" w14:textId="6750D690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5" w:type="dxa"/>
          </w:tcPr>
          <w:p w14:paraId="5051611D" w14:textId="23443BE3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494" w:type="dxa"/>
          </w:tcPr>
          <w:p w14:paraId="5D077C43" w14:textId="0BBA4AAF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</w:tr>
      <w:tr w:rsidR="00EE717E" w:rsidRPr="00EF1268" w14:paraId="2FA8C650" w14:textId="26C84298" w:rsidTr="002432E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05A5D20A" w14:textId="79F93FF8" w:rsidR="00EE717E" w:rsidRPr="00E81538" w:rsidRDefault="00EE717E" w:rsidP="00EE717E">
            <w:pPr>
              <w:pStyle w:val="NormaleWeb"/>
              <w:contextualSpacing/>
              <w:rPr>
                <w:b w:val="0"/>
                <w:bCs w:val="0"/>
                <w:noProof/>
                <w:sz w:val="20"/>
                <w:szCs w:val="20"/>
                <w:vertAlign w:val="superscript"/>
                <w:lang w:val="en-GB"/>
              </w:rPr>
            </w:pPr>
            <w:r w:rsidRPr="00EF1268">
              <w:rPr>
                <w:b w:val="0"/>
                <w:bCs w:val="0"/>
                <w:noProof/>
                <w:sz w:val="20"/>
                <w:szCs w:val="20"/>
                <w:lang w:val="en-GB"/>
              </w:rPr>
              <w:t>Polhamus et al., 2000</w:t>
            </w:r>
            <w:r w:rsidR="00144F95">
              <w:rPr>
                <w:b w:val="0"/>
                <w:bCs w:val="0"/>
                <w:noProof/>
                <w:sz w:val="20"/>
                <w:szCs w:val="20"/>
                <w:lang w:val="en-GB"/>
              </w:rPr>
              <w:t xml:space="preserve"> [30]</w:t>
            </w:r>
          </w:p>
        </w:tc>
        <w:tc>
          <w:tcPr>
            <w:tcW w:w="1715" w:type="dxa"/>
          </w:tcPr>
          <w:p w14:paraId="457775EA" w14:textId="4ED8BF21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6" w:type="dxa"/>
          </w:tcPr>
          <w:p w14:paraId="12F37943" w14:textId="4AD37AED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70" w:type="dxa"/>
          </w:tcPr>
          <w:p w14:paraId="217FBE5B" w14:textId="2E1FBC87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3CB679AF" w14:textId="12904623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3F66F322" w14:textId="43DF5DF1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6B8A40E8" w14:textId="6B23CD5A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350" w:type="dxa"/>
          </w:tcPr>
          <w:p w14:paraId="31E8F127" w14:textId="5789D7A0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95" w:type="dxa"/>
          </w:tcPr>
          <w:p w14:paraId="50783C29" w14:textId="5E21FE8C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494" w:type="dxa"/>
          </w:tcPr>
          <w:p w14:paraId="6BAF7FDB" w14:textId="592F3080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</w:tr>
      <w:tr w:rsidR="00EE717E" w:rsidRPr="00EF1268" w14:paraId="7238BC6D" w14:textId="46C8EF11" w:rsidTr="002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78CCC799" w14:textId="4191D2F8" w:rsidR="00EE717E" w:rsidRPr="00E81538" w:rsidRDefault="00EE717E" w:rsidP="00EE717E">
            <w:pPr>
              <w:pStyle w:val="NormaleWeb"/>
              <w:contextualSpacing/>
              <w:rPr>
                <w:b w:val="0"/>
                <w:bCs w:val="0"/>
                <w:noProof/>
                <w:sz w:val="20"/>
                <w:szCs w:val="20"/>
                <w:vertAlign w:val="superscript"/>
                <w:lang w:val="en-GB"/>
              </w:rPr>
            </w:pPr>
            <w:r w:rsidRPr="00EF1268">
              <w:rPr>
                <w:b w:val="0"/>
                <w:bCs w:val="0"/>
                <w:noProof/>
                <w:sz w:val="20"/>
                <w:lang w:val="en-GB"/>
              </w:rPr>
              <w:t>Thomas &amp; Ruttert, 2008</w:t>
            </w:r>
            <w:r w:rsidR="00144F95">
              <w:rPr>
                <w:b w:val="0"/>
                <w:bCs w:val="0"/>
                <w:noProof/>
                <w:sz w:val="20"/>
                <w:lang w:val="en-GB"/>
              </w:rPr>
              <w:t xml:space="preserve"> [31]</w:t>
            </w:r>
          </w:p>
        </w:tc>
        <w:tc>
          <w:tcPr>
            <w:tcW w:w="1715" w:type="dxa"/>
          </w:tcPr>
          <w:p w14:paraId="63121EEF" w14:textId="0D527125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6" w:type="dxa"/>
          </w:tcPr>
          <w:p w14:paraId="49399575" w14:textId="2ECB5536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41279327" w14:textId="4990B802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26451D5B" w14:textId="4FEFF1D4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4483EBE6" w14:textId="431D2855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13FDA71B" w14:textId="50A1284F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05007467" w14:textId="519439F6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5" w:type="dxa"/>
          </w:tcPr>
          <w:p w14:paraId="7D7E52BB" w14:textId="3E807559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494" w:type="dxa"/>
          </w:tcPr>
          <w:p w14:paraId="2588386B" w14:textId="6122AF25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</w:tr>
      <w:tr w:rsidR="00EE717E" w:rsidRPr="00EF1268" w14:paraId="620E400C" w14:textId="77777777" w:rsidTr="002432E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6AD61A3F" w14:textId="2F45CDCA" w:rsidR="00EE717E" w:rsidRPr="00EF1268" w:rsidRDefault="00EE717E" w:rsidP="00EE717E">
            <w:pPr>
              <w:pStyle w:val="NormaleWeb"/>
              <w:contextualSpacing/>
              <w:rPr>
                <w:noProof/>
                <w:sz w:val="20"/>
                <w:szCs w:val="20"/>
                <w:lang w:val="en-GB"/>
              </w:rPr>
            </w:pPr>
            <w:r w:rsidRPr="00EF1268">
              <w:rPr>
                <w:b w:val="0"/>
                <w:bCs w:val="0"/>
                <w:noProof/>
                <w:sz w:val="20"/>
                <w:lang w:val="en-GB"/>
              </w:rPr>
              <w:t>van Houwelingen et al., 2019</w:t>
            </w:r>
            <w:r w:rsidR="00144F95">
              <w:rPr>
                <w:b w:val="0"/>
                <w:bCs w:val="0"/>
                <w:noProof/>
                <w:sz w:val="20"/>
                <w:lang w:val="en-GB"/>
              </w:rPr>
              <w:t xml:space="preserve"> [32]</w:t>
            </w:r>
          </w:p>
        </w:tc>
        <w:tc>
          <w:tcPr>
            <w:tcW w:w="1715" w:type="dxa"/>
          </w:tcPr>
          <w:p w14:paraId="32B9C69E" w14:textId="2141E8E0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6" w:type="dxa"/>
          </w:tcPr>
          <w:p w14:paraId="1C056C40" w14:textId="788FAD71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N</w:t>
            </w:r>
          </w:p>
        </w:tc>
        <w:tc>
          <w:tcPr>
            <w:tcW w:w="1270" w:type="dxa"/>
          </w:tcPr>
          <w:p w14:paraId="1716865B" w14:textId="3AFDC09C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U</w:t>
            </w:r>
          </w:p>
        </w:tc>
        <w:tc>
          <w:tcPr>
            <w:tcW w:w="1256" w:type="dxa"/>
          </w:tcPr>
          <w:p w14:paraId="562CFFE3" w14:textId="33D3048D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17619576" w14:textId="416273EF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15AF9C39" w14:textId="79066213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350" w:type="dxa"/>
          </w:tcPr>
          <w:p w14:paraId="0D08EDB5" w14:textId="04ED7355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295" w:type="dxa"/>
          </w:tcPr>
          <w:p w14:paraId="2A93F8AB" w14:textId="246E443F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  <w:tc>
          <w:tcPr>
            <w:tcW w:w="1494" w:type="dxa"/>
          </w:tcPr>
          <w:p w14:paraId="09B78FA4" w14:textId="353CD97D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noProof/>
                <w:color w:val="auto"/>
                <w:sz w:val="20"/>
                <w:lang w:val="en-GB"/>
              </w:rPr>
              <w:t>Y</w:t>
            </w:r>
          </w:p>
        </w:tc>
      </w:tr>
      <w:tr w:rsidR="00EE717E" w:rsidRPr="00EF1268" w14:paraId="2208A4B9" w14:textId="77777777" w:rsidTr="00243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</w:tcPr>
          <w:p w14:paraId="5E8947E0" w14:textId="63F39AB2" w:rsidR="00EE717E" w:rsidRPr="00E81538" w:rsidRDefault="00EE717E" w:rsidP="00EE717E">
            <w:pPr>
              <w:pStyle w:val="NormaleWeb"/>
              <w:contextualSpacing/>
              <w:rPr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EF1268">
              <w:rPr>
                <w:b w:val="0"/>
                <w:bCs w:val="0"/>
                <w:noProof/>
                <w:sz w:val="20"/>
                <w:szCs w:val="20"/>
                <w:lang w:val="en-GB"/>
              </w:rPr>
              <w:t>Zayapragassarazan &amp; Kumar, 2016</w:t>
            </w:r>
            <w:r w:rsidR="00144F95">
              <w:rPr>
                <w:b w:val="0"/>
                <w:bCs w:val="0"/>
                <w:noProof/>
                <w:sz w:val="20"/>
                <w:szCs w:val="20"/>
                <w:lang w:val="en-GB"/>
              </w:rPr>
              <w:t xml:space="preserve"> [33]</w:t>
            </w:r>
          </w:p>
        </w:tc>
        <w:tc>
          <w:tcPr>
            <w:tcW w:w="1715" w:type="dxa"/>
          </w:tcPr>
          <w:p w14:paraId="539750BD" w14:textId="5FBDE148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U</w:t>
            </w:r>
          </w:p>
        </w:tc>
        <w:tc>
          <w:tcPr>
            <w:tcW w:w="1296" w:type="dxa"/>
          </w:tcPr>
          <w:p w14:paraId="6F013FDE" w14:textId="73FB84E8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N</w:t>
            </w:r>
          </w:p>
        </w:tc>
        <w:tc>
          <w:tcPr>
            <w:tcW w:w="1270" w:type="dxa"/>
          </w:tcPr>
          <w:p w14:paraId="1DFC265B" w14:textId="289D3795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U</w:t>
            </w:r>
          </w:p>
        </w:tc>
        <w:tc>
          <w:tcPr>
            <w:tcW w:w="1256" w:type="dxa"/>
          </w:tcPr>
          <w:p w14:paraId="6D582A87" w14:textId="326A1796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U</w:t>
            </w:r>
          </w:p>
        </w:tc>
        <w:tc>
          <w:tcPr>
            <w:tcW w:w="1270" w:type="dxa"/>
          </w:tcPr>
          <w:p w14:paraId="6A646318" w14:textId="339D604E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Y</w:t>
            </w:r>
          </w:p>
        </w:tc>
        <w:tc>
          <w:tcPr>
            <w:tcW w:w="1350" w:type="dxa"/>
          </w:tcPr>
          <w:p w14:paraId="283A78D8" w14:textId="378464A2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Y</w:t>
            </w:r>
          </w:p>
        </w:tc>
        <w:tc>
          <w:tcPr>
            <w:tcW w:w="1350" w:type="dxa"/>
          </w:tcPr>
          <w:p w14:paraId="663ACA3D" w14:textId="6D155B96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Y</w:t>
            </w:r>
          </w:p>
        </w:tc>
        <w:tc>
          <w:tcPr>
            <w:tcW w:w="1295" w:type="dxa"/>
          </w:tcPr>
          <w:p w14:paraId="786D62D8" w14:textId="6767874B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U</w:t>
            </w:r>
          </w:p>
        </w:tc>
        <w:tc>
          <w:tcPr>
            <w:tcW w:w="1494" w:type="dxa"/>
          </w:tcPr>
          <w:p w14:paraId="1775ECC3" w14:textId="19385F7B" w:rsidR="00EE717E" w:rsidRPr="00EF1268" w:rsidRDefault="00EE717E" w:rsidP="00EE717E">
            <w:pPr>
              <w:spacing w:before="100" w:beforeAutospacing="1" w:after="100" w:afterAutospacing="1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EF1268">
              <w:rPr>
                <w:rFonts w:ascii="Times New Roman" w:hAnsi="Times New Roman" w:cs="Times New Roman"/>
                <w:color w:val="auto"/>
                <w:sz w:val="20"/>
              </w:rPr>
              <w:t>U</w:t>
            </w:r>
          </w:p>
        </w:tc>
      </w:tr>
    </w:tbl>
    <w:p w14:paraId="189383AA" w14:textId="16BFCC45" w:rsidR="00ED2C0F" w:rsidRPr="00EF1268" w:rsidRDefault="000427EB" w:rsidP="008812D3">
      <w:pPr>
        <w:ind w:right="230"/>
        <w:rPr>
          <w:rFonts w:ascii="Times New Roman" w:hAnsi="Times New Roman" w:cs="Times New Roman"/>
          <w:sz w:val="20"/>
          <w:lang w:val="en-GB"/>
        </w:rPr>
      </w:pPr>
      <w:r w:rsidRPr="00EF1268">
        <w:rPr>
          <w:rFonts w:ascii="Times New Roman" w:hAnsi="Times New Roman" w:cs="Times New Roman"/>
          <w:b/>
          <w:bCs/>
          <w:color w:val="auto"/>
          <w:sz w:val="20"/>
          <w:lang w:val="en-GB"/>
        </w:rPr>
        <w:t xml:space="preserve">Legend. </w:t>
      </w:r>
      <w:r w:rsidRPr="00EF1268">
        <w:rPr>
          <w:rFonts w:ascii="Times New Roman" w:hAnsi="Times New Roman" w:cs="Times New Roman"/>
          <w:color w:val="auto"/>
          <w:sz w:val="20"/>
          <w:lang w:val="en-GB"/>
        </w:rPr>
        <w:t>Y, Yes; U, Unclear</w:t>
      </w:r>
      <w:r w:rsidR="00BF2652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BF2652" w:rsidRPr="00BF2652">
        <w:rPr>
          <w:rFonts w:ascii="Times New Roman" w:hAnsi="Times New Roman" w:cs="Times New Roman"/>
          <w:color w:val="auto"/>
          <w:sz w:val="20"/>
          <w:lang w:val="en-GB"/>
        </w:rPr>
        <w:t>when the information contained in the study was not sufficient</w:t>
      </w:r>
      <w:r w:rsidRPr="00EF1268">
        <w:rPr>
          <w:rFonts w:ascii="Times New Roman" w:hAnsi="Times New Roman" w:cs="Times New Roman"/>
          <w:color w:val="auto"/>
          <w:sz w:val="20"/>
          <w:lang w:val="en-GB"/>
        </w:rPr>
        <w:t xml:space="preserve">; </w:t>
      </w:r>
      <w:r w:rsidR="00961EFC" w:rsidRPr="00EF1268">
        <w:rPr>
          <w:rFonts w:ascii="Times New Roman" w:hAnsi="Times New Roman" w:cs="Times New Roman"/>
          <w:color w:val="auto"/>
          <w:sz w:val="20"/>
          <w:lang w:val="en-GB"/>
        </w:rPr>
        <w:t>N, No</w:t>
      </w:r>
      <w:r w:rsidR="00961EFC">
        <w:rPr>
          <w:rFonts w:ascii="Times New Roman" w:hAnsi="Times New Roman" w:cs="Times New Roman"/>
          <w:color w:val="auto"/>
          <w:sz w:val="20"/>
          <w:lang w:val="en-GB"/>
        </w:rPr>
        <w:t xml:space="preserve">. </w:t>
      </w:r>
      <w:r w:rsidR="00ED2C0F">
        <w:rPr>
          <w:rFonts w:ascii="Times New Roman" w:hAnsi="Times New Roman" w:cs="Times New Roman"/>
          <w:sz w:val="20"/>
          <w:lang w:val="en-GB"/>
        </w:rPr>
        <w:t>High quality: eight or nine “Yes”; Moderate quality: six or seven “Yes”; Low quality: from one to five “Yes”.</w:t>
      </w:r>
    </w:p>
    <w:p w14:paraId="0554809E" w14:textId="6E2ED098" w:rsidR="000427EB" w:rsidRPr="00EF1268" w:rsidRDefault="000427EB" w:rsidP="000427EB">
      <w:pPr>
        <w:rPr>
          <w:rFonts w:ascii="Times New Roman" w:hAnsi="Times New Roman" w:cs="Times New Roman"/>
          <w:color w:val="auto"/>
          <w:sz w:val="20"/>
          <w:lang w:val="en-GB"/>
        </w:rPr>
      </w:pPr>
    </w:p>
    <w:p w14:paraId="76099F4E" w14:textId="6A317A6E" w:rsidR="00B62BA0" w:rsidRPr="00EF1268" w:rsidRDefault="00B62BA0" w:rsidP="000427EB">
      <w:pPr>
        <w:rPr>
          <w:rFonts w:ascii="Times New Roman" w:hAnsi="Times New Roman" w:cs="Times New Roman"/>
          <w:color w:val="0070C0"/>
          <w:sz w:val="20"/>
          <w:lang w:val="en-GB"/>
        </w:rPr>
      </w:pPr>
    </w:p>
    <w:p w14:paraId="0732BAFC" w14:textId="77777777" w:rsidR="00B62BA0" w:rsidRPr="00EF1268" w:rsidRDefault="00B62BA0" w:rsidP="000427EB">
      <w:pPr>
        <w:rPr>
          <w:rFonts w:ascii="Times New Roman" w:hAnsi="Times New Roman" w:cs="Times New Roman"/>
          <w:sz w:val="20"/>
          <w:lang w:val="en-GB"/>
        </w:rPr>
      </w:pPr>
    </w:p>
    <w:p w14:paraId="20B5DAD7" w14:textId="20F2A041" w:rsidR="00553E2D" w:rsidRPr="00EF1268" w:rsidRDefault="00553E2D">
      <w:pPr>
        <w:rPr>
          <w:rFonts w:ascii="Times New Roman" w:hAnsi="Times New Roman" w:cs="Times New Roman"/>
          <w:sz w:val="20"/>
          <w:lang w:val="en-GB"/>
        </w:rPr>
      </w:pPr>
    </w:p>
    <w:p w14:paraId="16FA9AC2" w14:textId="270FC059" w:rsidR="00431F76" w:rsidRPr="00EF1268" w:rsidRDefault="00431F76">
      <w:pPr>
        <w:rPr>
          <w:rFonts w:ascii="Times New Roman" w:hAnsi="Times New Roman" w:cs="Times New Roman"/>
          <w:sz w:val="20"/>
          <w:lang w:val="en-GB"/>
        </w:rPr>
      </w:pPr>
    </w:p>
    <w:p w14:paraId="60B18A13" w14:textId="160AE23B" w:rsidR="00431F76" w:rsidRPr="00EF1268" w:rsidRDefault="00431F76">
      <w:pPr>
        <w:rPr>
          <w:rFonts w:ascii="Times New Roman" w:hAnsi="Times New Roman" w:cs="Times New Roman"/>
          <w:sz w:val="20"/>
          <w:lang w:val="en-GB"/>
        </w:rPr>
      </w:pPr>
    </w:p>
    <w:p w14:paraId="147FD93A" w14:textId="07BD5366" w:rsidR="00431F76" w:rsidRPr="00EF1268" w:rsidRDefault="00431F76">
      <w:pPr>
        <w:rPr>
          <w:rFonts w:ascii="Times New Roman" w:hAnsi="Times New Roman" w:cs="Times New Roman"/>
          <w:sz w:val="20"/>
          <w:lang w:val="en-GB"/>
        </w:rPr>
      </w:pPr>
    </w:p>
    <w:sectPr w:rsidR="00431F76" w:rsidRPr="00EF1268" w:rsidSect="00F508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D3965"/>
    <w:multiLevelType w:val="hybridMultilevel"/>
    <w:tmpl w:val="CE424302"/>
    <w:lvl w:ilvl="0" w:tplc="11344EBC">
      <w:start w:val="1"/>
      <w:numFmt w:val="bullet"/>
      <w:pStyle w:val="Paragrafoelenco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41452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908008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A2F"/>
    <w:rsid w:val="000032BC"/>
    <w:rsid w:val="0000599C"/>
    <w:rsid w:val="0001186C"/>
    <w:rsid w:val="000121CA"/>
    <w:rsid w:val="0002307A"/>
    <w:rsid w:val="0002456F"/>
    <w:rsid w:val="000427EB"/>
    <w:rsid w:val="00050A8F"/>
    <w:rsid w:val="000555D2"/>
    <w:rsid w:val="00062A76"/>
    <w:rsid w:val="0008176C"/>
    <w:rsid w:val="000A3D12"/>
    <w:rsid w:val="000E2A7C"/>
    <w:rsid w:val="000E7758"/>
    <w:rsid w:val="00105C65"/>
    <w:rsid w:val="0012053D"/>
    <w:rsid w:val="00144F95"/>
    <w:rsid w:val="001523FD"/>
    <w:rsid w:val="001622EA"/>
    <w:rsid w:val="00162699"/>
    <w:rsid w:val="001757F1"/>
    <w:rsid w:val="00183D0B"/>
    <w:rsid w:val="00186D4D"/>
    <w:rsid w:val="001917B1"/>
    <w:rsid w:val="001A2484"/>
    <w:rsid w:val="001B0FE4"/>
    <w:rsid w:val="001D3C91"/>
    <w:rsid w:val="002008B2"/>
    <w:rsid w:val="00202E9D"/>
    <w:rsid w:val="00214FF9"/>
    <w:rsid w:val="00223147"/>
    <w:rsid w:val="002432E9"/>
    <w:rsid w:val="00243A1F"/>
    <w:rsid w:val="002457D6"/>
    <w:rsid w:val="002477EA"/>
    <w:rsid w:val="002575BA"/>
    <w:rsid w:val="002711D3"/>
    <w:rsid w:val="002866F3"/>
    <w:rsid w:val="002A186C"/>
    <w:rsid w:val="002A4E99"/>
    <w:rsid w:val="002A7DCC"/>
    <w:rsid w:val="002B329A"/>
    <w:rsid w:val="002B5680"/>
    <w:rsid w:val="002C3C3E"/>
    <w:rsid w:val="003512B9"/>
    <w:rsid w:val="0036238C"/>
    <w:rsid w:val="003959F9"/>
    <w:rsid w:val="0039609C"/>
    <w:rsid w:val="003B614A"/>
    <w:rsid w:val="003B7857"/>
    <w:rsid w:val="003B7B4A"/>
    <w:rsid w:val="003C60E4"/>
    <w:rsid w:val="003D62D3"/>
    <w:rsid w:val="003F3A2F"/>
    <w:rsid w:val="00401833"/>
    <w:rsid w:val="00417A27"/>
    <w:rsid w:val="00431F76"/>
    <w:rsid w:val="00435C1D"/>
    <w:rsid w:val="004375C7"/>
    <w:rsid w:val="004519DA"/>
    <w:rsid w:val="00455979"/>
    <w:rsid w:val="0045754E"/>
    <w:rsid w:val="00470096"/>
    <w:rsid w:val="00472968"/>
    <w:rsid w:val="00473133"/>
    <w:rsid w:val="004B3E91"/>
    <w:rsid w:val="004B6E69"/>
    <w:rsid w:val="004D0FD3"/>
    <w:rsid w:val="004D13CE"/>
    <w:rsid w:val="004E7C1B"/>
    <w:rsid w:val="00507682"/>
    <w:rsid w:val="00526005"/>
    <w:rsid w:val="005264AA"/>
    <w:rsid w:val="005279B0"/>
    <w:rsid w:val="00535E7E"/>
    <w:rsid w:val="00544FB5"/>
    <w:rsid w:val="0054519D"/>
    <w:rsid w:val="00545E36"/>
    <w:rsid w:val="00553E2D"/>
    <w:rsid w:val="005540FE"/>
    <w:rsid w:val="005C5E0C"/>
    <w:rsid w:val="005D01D5"/>
    <w:rsid w:val="005D2BF3"/>
    <w:rsid w:val="005E22CE"/>
    <w:rsid w:val="005F1828"/>
    <w:rsid w:val="005F2CE8"/>
    <w:rsid w:val="00650BE0"/>
    <w:rsid w:val="00661CC4"/>
    <w:rsid w:val="00663557"/>
    <w:rsid w:val="00665A48"/>
    <w:rsid w:val="00691196"/>
    <w:rsid w:val="006957BC"/>
    <w:rsid w:val="006A289A"/>
    <w:rsid w:val="006B4E70"/>
    <w:rsid w:val="006C25BA"/>
    <w:rsid w:val="006D0941"/>
    <w:rsid w:val="006D51FF"/>
    <w:rsid w:val="006E0C0A"/>
    <w:rsid w:val="006E1222"/>
    <w:rsid w:val="00731221"/>
    <w:rsid w:val="007512FC"/>
    <w:rsid w:val="00752221"/>
    <w:rsid w:val="00781A86"/>
    <w:rsid w:val="00785238"/>
    <w:rsid w:val="007C0B78"/>
    <w:rsid w:val="007D0CBA"/>
    <w:rsid w:val="007D1236"/>
    <w:rsid w:val="007F30B0"/>
    <w:rsid w:val="008221C5"/>
    <w:rsid w:val="0082289A"/>
    <w:rsid w:val="0082302D"/>
    <w:rsid w:val="008239CA"/>
    <w:rsid w:val="00826C8A"/>
    <w:rsid w:val="008305DB"/>
    <w:rsid w:val="00845DF3"/>
    <w:rsid w:val="008532F4"/>
    <w:rsid w:val="00853A97"/>
    <w:rsid w:val="00853B95"/>
    <w:rsid w:val="00863231"/>
    <w:rsid w:val="008812D3"/>
    <w:rsid w:val="00886441"/>
    <w:rsid w:val="00892CC1"/>
    <w:rsid w:val="008C0603"/>
    <w:rsid w:val="008D3546"/>
    <w:rsid w:val="008E0AA1"/>
    <w:rsid w:val="008F4931"/>
    <w:rsid w:val="0091234A"/>
    <w:rsid w:val="00917857"/>
    <w:rsid w:val="009300EE"/>
    <w:rsid w:val="0095390C"/>
    <w:rsid w:val="00961EFC"/>
    <w:rsid w:val="00974D11"/>
    <w:rsid w:val="00977C05"/>
    <w:rsid w:val="00982F25"/>
    <w:rsid w:val="00994FB0"/>
    <w:rsid w:val="009C4211"/>
    <w:rsid w:val="009D751D"/>
    <w:rsid w:val="009F29B7"/>
    <w:rsid w:val="00A0609E"/>
    <w:rsid w:val="00A20F2D"/>
    <w:rsid w:val="00A34B5C"/>
    <w:rsid w:val="00A41B87"/>
    <w:rsid w:val="00A47D31"/>
    <w:rsid w:val="00A63B3B"/>
    <w:rsid w:val="00A8348F"/>
    <w:rsid w:val="00AA2D85"/>
    <w:rsid w:val="00AC7E90"/>
    <w:rsid w:val="00AD6728"/>
    <w:rsid w:val="00AE538C"/>
    <w:rsid w:val="00B035AC"/>
    <w:rsid w:val="00B2247B"/>
    <w:rsid w:val="00B47D0A"/>
    <w:rsid w:val="00B545EF"/>
    <w:rsid w:val="00B611DD"/>
    <w:rsid w:val="00B62BA0"/>
    <w:rsid w:val="00B76CF8"/>
    <w:rsid w:val="00B913B6"/>
    <w:rsid w:val="00B97F2A"/>
    <w:rsid w:val="00BA0960"/>
    <w:rsid w:val="00BF2652"/>
    <w:rsid w:val="00C227CC"/>
    <w:rsid w:val="00C36E99"/>
    <w:rsid w:val="00C37273"/>
    <w:rsid w:val="00C478D9"/>
    <w:rsid w:val="00C674C5"/>
    <w:rsid w:val="00C7136C"/>
    <w:rsid w:val="00C74875"/>
    <w:rsid w:val="00C74DE6"/>
    <w:rsid w:val="00C82ACD"/>
    <w:rsid w:val="00C92103"/>
    <w:rsid w:val="00C9391E"/>
    <w:rsid w:val="00C93FAC"/>
    <w:rsid w:val="00CA2CE1"/>
    <w:rsid w:val="00CB33FE"/>
    <w:rsid w:val="00CB3BB5"/>
    <w:rsid w:val="00CB522E"/>
    <w:rsid w:val="00CC11D6"/>
    <w:rsid w:val="00CD2462"/>
    <w:rsid w:val="00CE4744"/>
    <w:rsid w:val="00D07AB4"/>
    <w:rsid w:val="00D43885"/>
    <w:rsid w:val="00D75634"/>
    <w:rsid w:val="00D8072F"/>
    <w:rsid w:val="00D90453"/>
    <w:rsid w:val="00D909BF"/>
    <w:rsid w:val="00D94A58"/>
    <w:rsid w:val="00DA02BC"/>
    <w:rsid w:val="00DB7186"/>
    <w:rsid w:val="00DD713D"/>
    <w:rsid w:val="00DE103D"/>
    <w:rsid w:val="00DE6B6C"/>
    <w:rsid w:val="00DF6133"/>
    <w:rsid w:val="00E00130"/>
    <w:rsid w:val="00E002BA"/>
    <w:rsid w:val="00E051E6"/>
    <w:rsid w:val="00E143FD"/>
    <w:rsid w:val="00E2273F"/>
    <w:rsid w:val="00E260F1"/>
    <w:rsid w:val="00E30B6A"/>
    <w:rsid w:val="00E457AE"/>
    <w:rsid w:val="00E52887"/>
    <w:rsid w:val="00E81538"/>
    <w:rsid w:val="00EC503D"/>
    <w:rsid w:val="00EC7F07"/>
    <w:rsid w:val="00ED13B2"/>
    <w:rsid w:val="00ED2C0F"/>
    <w:rsid w:val="00EE717E"/>
    <w:rsid w:val="00EF020E"/>
    <w:rsid w:val="00EF1268"/>
    <w:rsid w:val="00EF493F"/>
    <w:rsid w:val="00EF4D18"/>
    <w:rsid w:val="00F07845"/>
    <w:rsid w:val="00F1006E"/>
    <w:rsid w:val="00F210C6"/>
    <w:rsid w:val="00F508B4"/>
    <w:rsid w:val="00F51623"/>
    <w:rsid w:val="00F66456"/>
    <w:rsid w:val="00F8333D"/>
    <w:rsid w:val="00FC4FD2"/>
    <w:rsid w:val="00FC701C"/>
    <w:rsid w:val="00FD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25321"/>
  <w15:chartTrackingRefBased/>
  <w15:docId w15:val="{67AF63B6-DA93-400C-A593-C32E32BA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pacing w:val="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757F1"/>
    <w:pPr>
      <w:spacing w:after="120" w:line="220" w:lineRule="atLeast"/>
    </w:pPr>
    <w:rPr>
      <w:rFonts w:eastAsia="Times New Roman" w:cstheme="minorBidi"/>
      <w:color w:val="000000" w:themeColor="text1"/>
      <w:spacing w:val="0"/>
      <w:szCs w:val="20"/>
      <w:lang w:val="en-NZ" w:eastAsia="en-NZ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757F1"/>
    <w:pPr>
      <w:numPr>
        <w:numId w:val="1"/>
      </w:numPr>
      <w:ind w:left="113" w:hanging="113"/>
    </w:pPr>
  </w:style>
  <w:style w:type="table" w:styleId="Grigliatabella">
    <w:name w:val="Table Grid"/>
    <w:basedOn w:val="Tabellanormale"/>
    <w:uiPriority w:val="59"/>
    <w:rsid w:val="001757F1"/>
    <w:pPr>
      <w:spacing w:after="0" w:line="240" w:lineRule="auto"/>
    </w:pPr>
    <w:rPr>
      <w:rFonts w:ascii="Arial" w:eastAsia="Times New Roman" w:hAnsi="Arial" w:cstheme="minorBidi"/>
      <w:color w:val="000000" w:themeColor="text1"/>
      <w:spacing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Carpredefinitoparagrafo"/>
    <w:rsid w:val="001B0FE4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NormaleWeb">
    <w:name w:val="Normal (Web)"/>
    <w:basedOn w:val="Normale"/>
    <w:uiPriority w:val="99"/>
    <w:unhideWhenUsed/>
    <w:rsid w:val="00C74875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val="it-IT" w:eastAsia="it-IT"/>
    </w:rPr>
  </w:style>
  <w:style w:type="table" w:styleId="Tabellasemplice4">
    <w:name w:val="Plain Table 4"/>
    <w:basedOn w:val="Tabellanormale"/>
    <w:uiPriority w:val="44"/>
    <w:rsid w:val="00EC50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E0C0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0C0A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0C0A"/>
    <w:rPr>
      <w:rFonts w:eastAsia="Times New Roman" w:cstheme="minorBidi"/>
      <w:color w:val="000000" w:themeColor="text1"/>
      <w:spacing w:val="0"/>
      <w:sz w:val="24"/>
      <w:szCs w:val="24"/>
      <w:lang w:val="en-NZ" w:eastAsia="en-NZ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0C0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0C0A"/>
    <w:rPr>
      <w:rFonts w:eastAsia="Times New Roman" w:cstheme="minorBidi"/>
      <w:b/>
      <w:bCs/>
      <w:color w:val="000000" w:themeColor="text1"/>
      <w:spacing w:val="0"/>
      <w:sz w:val="20"/>
      <w:szCs w:val="20"/>
      <w:lang w:val="en-NZ" w:eastAsia="en-NZ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0C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0C0A"/>
    <w:rPr>
      <w:rFonts w:ascii="Times New Roman" w:eastAsia="Times New Roman" w:hAnsi="Times New Roman" w:cs="Times New Roman"/>
      <w:color w:val="000000" w:themeColor="text1"/>
      <w:spacing w:val="0"/>
      <w:sz w:val="18"/>
      <w:szCs w:val="18"/>
      <w:lang w:val="en-NZ" w:eastAsia="en-NZ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0FD3"/>
    <w:pPr>
      <w:spacing w:after="0" w:line="192" w:lineRule="auto"/>
      <w:ind w:right="567"/>
      <w:contextualSpacing/>
    </w:pPr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D0FD3"/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  <w:lang w:val="en-NZ" w:eastAsia="en-NZ"/>
    </w:rPr>
  </w:style>
  <w:style w:type="table" w:styleId="Tabellasemplice-2">
    <w:name w:val="Plain Table 2"/>
    <w:basedOn w:val="Tabellanormale"/>
    <w:uiPriority w:val="42"/>
    <w:rsid w:val="005451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B1DC7BD-4DA5-4A4A-9A6A-EBC138A6B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nghini</dc:creator>
  <cp:keywords/>
  <dc:description/>
  <cp:lastModifiedBy>Jessica Longhini</cp:lastModifiedBy>
  <cp:revision>3</cp:revision>
  <dcterms:created xsi:type="dcterms:W3CDTF">2022-08-17T05:42:00Z</dcterms:created>
  <dcterms:modified xsi:type="dcterms:W3CDTF">2022-08-1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cd1b9c-1702-3b6c-84eb-33cf2f4f7cfc</vt:lpwstr>
  </property>
  <property fmtid="{D5CDD505-2E9C-101B-9397-08002B2CF9AE}" pid="4" name="Mendeley Citation Style_1">
    <vt:lpwstr>http://www.zotero.org/styles/apa-6th-edition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nglia</vt:lpwstr>
  </property>
  <property fmtid="{D5CDD505-2E9C-101B-9397-08002B2CF9AE}" pid="14" name="Mendeley Recent Style Name 4_1">
    <vt:lpwstr>Anglia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7th edition (no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elsevier-harvard</vt:lpwstr>
  </property>
  <property fmtid="{D5CDD505-2E9C-101B-9397-08002B2CF9AE}" pid="22" name="Mendeley Recent Style Name 8_1">
    <vt:lpwstr>Elsevier - Harvard (with titles)</vt:lpwstr>
  </property>
  <property fmtid="{D5CDD505-2E9C-101B-9397-08002B2CF9AE}" pid="23" name="Mendeley Recent Style Id 9_1">
    <vt:lpwstr>http://www.zotero.org/styles/multidisciplinary-digital-publishing-institute</vt:lpwstr>
  </property>
  <property fmtid="{D5CDD505-2E9C-101B-9397-08002B2CF9AE}" pid="24" name="Mendeley Recent Style Name 9_1">
    <vt:lpwstr>Multidisciplinary Digital Publishing Institute</vt:lpwstr>
  </property>
</Properties>
</file>